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80A9B" w14:textId="644A7C24" w:rsidR="00C45346" w:rsidRPr="00C45346" w:rsidRDefault="00FB16F6" w:rsidP="00C453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Table.  Impact of Dietary </w:t>
      </w:r>
      <w:r w:rsidRPr="00FC475F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FC475F">
        <w:rPr>
          <w:rFonts w:ascii="Times New Roman" w:hAnsi="Times New Roman" w:cs="Times New Roman"/>
          <w:b/>
          <w:i/>
          <w:sz w:val="24"/>
          <w:szCs w:val="24"/>
        </w:rPr>
        <w:t>frutescen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on</w:t>
      </w:r>
      <w:r w:rsidRPr="00311E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2F17">
        <w:rPr>
          <w:rFonts w:ascii="Times New Roman" w:hAnsi="Times New Roman" w:cs="Times New Roman"/>
          <w:b/>
          <w:sz w:val="24"/>
          <w:szCs w:val="24"/>
        </w:rPr>
        <w:t>Body</w:t>
      </w:r>
      <w:r>
        <w:rPr>
          <w:rFonts w:ascii="Times New Roman" w:hAnsi="Times New Roman" w:cs="Times New Roman"/>
          <w:b/>
          <w:sz w:val="24"/>
          <w:szCs w:val="24"/>
        </w:rPr>
        <w:t>, Liver, and Spleen</w:t>
      </w:r>
      <w:r w:rsidRPr="00BE2F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4D96">
        <w:rPr>
          <w:rFonts w:ascii="Times New Roman" w:hAnsi="Times New Roman" w:cs="Times New Roman"/>
          <w:b/>
          <w:sz w:val="24"/>
          <w:szCs w:val="24"/>
        </w:rPr>
        <w:t xml:space="preserve">Weight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284D96">
        <w:rPr>
          <w:rFonts w:ascii="Times New Roman" w:hAnsi="Times New Roman" w:cs="Times New Roman"/>
          <w:b/>
          <w:sz w:val="24"/>
          <w:szCs w:val="24"/>
        </w:rPr>
        <w:t>Mice Following a</w:t>
      </w:r>
      <w:r w:rsidRPr="00EF4150">
        <w:rPr>
          <w:rFonts w:ascii="Times New Roman" w:hAnsi="Times New Roman" w:cs="Times New Roman"/>
          <w:b/>
          <w:sz w:val="24"/>
          <w:szCs w:val="24"/>
        </w:rPr>
        <w:t xml:space="preserve">n </w:t>
      </w:r>
      <w:r w:rsidRPr="00BE2F17">
        <w:rPr>
          <w:rFonts w:ascii="Times New Roman" w:hAnsi="Times New Roman" w:cs="Times New Roman"/>
          <w:b/>
          <w:i/>
          <w:sz w:val="24"/>
          <w:szCs w:val="24"/>
        </w:rPr>
        <w:t>L</w:t>
      </w:r>
      <w:r w:rsidRPr="00284D96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proofErr w:type="spellStart"/>
      <w:r w:rsidRPr="00284D96">
        <w:rPr>
          <w:rFonts w:ascii="Times New Roman" w:hAnsi="Times New Roman" w:cs="Times New Roman"/>
          <w:b/>
          <w:i/>
          <w:sz w:val="24"/>
          <w:szCs w:val="24"/>
        </w:rPr>
        <w:t>monocyto</w:t>
      </w:r>
      <w:r w:rsidRPr="00EF4150">
        <w:rPr>
          <w:rFonts w:ascii="Times New Roman" w:hAnsi="Times New Roman" w:cs="Times New Roman"/>
          <w:b/>
          <w:i/>
          <w:sz w:val="24"/>
          <w:szCs w:val="24"/>
        </w:rPr>
        <w:t>gene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allenge.</w:t>
      </w:r>
      <w:r w:rsidRPr="00FB16F6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818"/>
        <w:gridCol w:w="1846"/>
        <w:gridCol w:w="1813"/>
        <w:gridCol w:w="1778"/>
        <w:gridCol w:w="1784"/>
      </w:tblGrid>
      <w:tr w:rsidR="00977339" w:rsidRPr="00FB16F6" w14:paraId="23624147" w14:textId="77777777" w:rsidTr="00FB16F6">
        <w:tc>
          <w:tcPr>
            <w:tcW w:w="1818" w:type="dxa"/>
            <w:vMerge w:val="restart"/>
            <w:shd w:val="clear" w:color="auto" w:fill="D9D9D9" w:themeFill="background1" w:themeFillShade="D9"/>
          </w:tcPr>
          <w:p w14:paraId="6D38177E" w14:textId="77777777" w:rsidR="00977339" w:rsidRPr="00FB16F6" w:rsidRDefault="00977339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37" w:type="dxa"/>
            <w:gridSpan w:val="3"/>
            <w:shd w:val="clear" w:color="auto" w:fill="D9D9D9" w:themeFill="background1" w:themeFillShade="D9"/>
          </w:tcPr>
          <w:p w14:paraId="7B3E155A" w14:textId="28E3608D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erimental Diet Treatments</w:t>
            </w:r>
          </w:p>
        </w:tc>
        <w:tc>
          <w:tcPr>
            <w:tcW w:w="1784" w:type="dxa"/>
            <w:vMerge w:val="restart"/>
            <w:shd w:val="clear" w:color="auto" w:fill="D9D9D9" w:themeFill="background1" w:themeFillShade="D9"/>
          </w:tcPr>
          <w:p w14:paraId="17C6095F" w14:textId="0885E041" w:rsidR="00977339" w:rsidRPr="00FB16F6" w:rsidRDefault="00977339" w:rsidP="00977339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977339" w:rsidRPr="00FB16F6" w14:paraId="1C85990C" w14:textId="77777777" w:rsidTr="00FB16F6">
        <w:tc>
          <w:tcPr>
            <w:tcW w:w="1818" w:type="dxa"/>
            <w:vMerge/>
            <w:shd w:val="clear" w:color="auto" w:fill="D9D9D9" w:themeFill="background1" w:themeFillShade="D9"/>
          </w:tcPr>
          <w:p w14:paraId="700BA729" w14:textId="77777777" w:rsidR="00977339" w:rsidRPr="00FB16F6" w:rsidRDefault="00977339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D9D9D9" w:themeFill="background1" w:themeFillShade="D9"/>
          </w:tcPr>
          <w:p w14:paraId="0A18BB58" w14:textId="77777777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14:paraId="71D7E4B9" w14:textId="77777777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5% SF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026E9189" w14:textId="77777777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0% SF</w:t>
            </w:r>
          </w:p>
        </w:tc>
        <w:tc>
          <w:tcPr>
            <w:tcW w:w="1784" w:type="dxa"/>
            <w:vMerge/>
            <w:shd w:val="clear" w:color="auto" w:fill="D9D9D9" w:themeFill="background1" w:themeFillShade="D9"/>
          </w:tcPr>
          <w:p w14:paraId="66D1DFDA" w14:textId="7EB889A8" w:rsidR="00977339" w:rsidRPr="00FB16F6" w:rsidRDefault="00977339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7F5F" w:rsidRPr="00FB16F6" w14:paraId="421D2056" w14:textId="77777777" w:rsidTr="00FB16F6">
        <w:tc>
          <w:tcPr>
            <w:tcW w:w="9039" w:type="dxa"/>
            <w:gridSpan w:val="5"/>
          </w:tcPr>
          <w:p w14:paraId="398F1B75" w14:textId="7F0D31CE" w:rsidR="00C77F5F" w:rsidRPr="00FB16F6" w:rsidRDefault="00B45BCD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male BALB/c</w:t>
            </w:r>
          </w:p>
        </w:tc>
      </w:tr>
      <w:tr w:rsidR="00231EAE" w:rsidRPr="00FB16F6" w14:paraId="09EB6D0F" w14:textId="77777777" w:rsidTr="00FB16F6">
        <w:tc>
          <w:tcPr>
            <w:tcW w:w="1818" w:type="dxa"/>
          </w:tcPr>
          <w:p w14:paraId="184F1F67" w14:textId="7A8ACCF6" w:rsidR="00231EAE" w:rsidRPr="001A35BD" w:rsidRDefault="00231EAE" w:rsidP="00FB16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challenge body weight (g)</w:t>
            </w:r>
          </w:p>
        </w:tc>
        <w:tc>
          <w:tcPr>
            <w:tcW w:w="1846" w:type="dxa"/>
          </w:tcPr>
          <w:p w14:paraId="2E746A3E" w14:textId="06D27A92" w:rsidR="00231EAE" w:rsidRPr="00FB16F6" w:rsidRDefault="00231EAE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 ± 0.4</w:t>
            </w:r>
          </w:p>
        </w:tc>
        <w:tc>
          <w:tcPr>
            <w:tcW w:w="1813" w:type="dxa"/>
          </w:tcPr>
          <w:p w14:paraId="431C8C5D" w14:textId="461FEDBC" w:rsidR="00231EAE" w:rsidRPr="00FB16F6" w:rsidRDefault="00231EAE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 ± 0.3</w:t>
            </w:r>
          </w:p>
        </w:tc>
        <w:tc>
          <w:tcPr>
            <w:tcW w:w="1778" w:type="dxa"/>
          </w:tcPr>
          <w:p w14:paraId="39419C55" w14:textId="51F02368" w:rsidR="00231EAE" w:rsidRPr="00FB16F6" w:rsidRDefault="00231EAE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 ± 0.6</w:t>
            </w:r>
          </w:p>
        </w:tc>
        <w:tc>
          <w:tcPr>
            <w:tcW w:w="1784" w:type="dxa"/>
          </w:tcPr>
          <w:p w14:paraId="25174CD6" w14:textId="048B2C05" w:rsidR="00231EAE" w:rsidRPr="00FB16F6" w:rsidRDefault="00231EAE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  <w:r w:rsidRPr="00FB16F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C45346" w:rsidRPr="00FB16F6" w14:paraId="3F398F67" w14:textId="77777777" w:rsidTr="00FB16F6">
        <w:tc>
          <w:tcPr>
            <w:tcW w:w="1818" w:type="dxa"/>
          </w:tcPr>
          <w:p w14:paraId="4E28D471" w14:textId="481B1484" w:rsidR="00C45346" w:rsidRPr="001A35BD" w:rsidRDefault="00231EAE" w:rsidP="00FB16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C45346"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</w:t>
            </w: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hallenge body weight (g)</w:t>
            </w:r>
          </w:p>
        </w:tc>
        <w:tc>
          <w:tcPr>
            <w:tcW w:w="1846" w:type="dxa"/>
          </w:tcPr>
          <w:p w14:paraId="7EAE972E" w14:textId="77777777" w:rsidR="00C45346" w:rsidRPr="00FB16F6" w:rsidRDefault="00C4534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 ± 0.5</w:t>
            </w:r>
          </w:p>
        </w:tc>
        <w:tc>
          <w:tcPr>
            <w:tcW w:w="1813" w:type="dxa"/>
          </w:tcPr>
          <w:p w14:paraId="2EB9BCE8" w14:textId="77777777" w:rsidR="00C45346" w:rsidRPr="00FB16F6" w:rsidRDefault="00C4534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 ± 0.4</w:t>
            </w:r>
          </w:p>
        </w:tc>
        <w:tc>
          <w:tcPr>
            <w:tcW w:w="1778" w:type="dxa"/>
          </w:tcPr>
          <w:p w14:paraId="04228A5F" w14:textId="77777777" w:rsidR="00C45346" w:rsidRPr="00FB16F6" w:rsidRDefault="00C4534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 ± 0.3</w:t>
            </w:r>
          </w:p>
        </w:tc>
        <w:tc>
          <w:tcPr>
            <w:tcW w:w="1784" w:type="dxa"/>
          </w:tcPr>
          <w:p w14:paraId="3E578942" w14:textId="77777777" w:rsidR="00C45346" w:rsidRPr="00FB16F6" w:rsidRDefault="00C4534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C45346" w:rsidRPr="00FB16F6" w14:paraId="5AEDB89A" w14:textId="77777777" w:rsidTr="00FB16F6">
        <w:tc>
          <w:tcPr>
            <w:tcW w:w="1818" w:type="dxa"/>
          </w:tcPr>
          <w:p w14:paraId="1E3F47E0" w14:textId="77777777" w:rsidR="00C45346" w:rsidRPr="001A35BD" w:rsidRDefault="00C45346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(mg)</w:t>
            </w:r>
          </w:p>
        </w:tc>
        <w:tc>
          <w:tcPr>
            <w:tcW w:w="1846" w:type="dxa"/>
          </w:tcPr>
          <w:p w14:paraId="7CB50D99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7 ± 26</w:t>
            </w:r>
          </w:p>
        </w:tc>
        <w:tc>
          <w:tcPr>
            <w:tcW w:w="1813" w:type="dxa"/>
          </w:tcPr>
          <w:p w14:paraId="48D7B3BF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4 ± 25</w:t>
            </w:r>
          </w:p>
        </w:tc>
        <w:tc>
          <w:tcPr>
            <w:tcW w:w="1778" w:type="dxa"/>
          </w:tcPr>
          <w:p w14:paraId="16178852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6 ± 23</w:t>
            </w:r>
          </w:p>
        </w:tc>
        <w:tc>
          <w:tcPr>
            <w:tcW w:w="1784" w:type="dxa"/>
          </w:tcPr>
          <w:p w14:paraId="1FD574C7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C45346" w:rsidRPr="00FB16F6" w14:paraId="79F3E507" w14:textId="77777777" w:rsidTr="00FB16F6">
        <w:tc>
          <w:tcPr>
            <w:tcW w:w="1818" w:type="dxa"/>
          </w:tcPr>
          <w:p w14:paraId="6CCFE2A1" w14:textId="77777777" w:rsidR="00C45346" w:rsidRPr="001A35BD" w:rsidRDefault="00C45346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en (mg)</w:t>
            </w:r>
          </w:p>
        </w:tc>
        <w:tc>
          <w:tcPr>
            <w:tcW w:w="1846" w:type="dxa"/>
          </w:tcPr>
          <w:p w14:paraId="7E362FE6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 ± 10</w:t>
            </w:r>
          </w:p>
        </w:tc>
        <w:tc>
          <w:tcPr>
            <w:tcW w:w="1813" w:type="dxa"/>
          </w:tcPr>
          <w:p w14:paraId="7FD87CAB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 ± 8</w:t>
            </w:r>
          </w:p>
        </w:tc>
        <w:tc>
          <w:tcPr>
            <w:tcW w:w="1778" w:type="dxa"/>
          </w:tcPr>
          <w:p w14:paraId="2F339E8A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 ± 6</w:t>
            </w:r>
          </w:p>
        </w:tc>
        <w:tc>
          <w:tcPr>
            <w:tcW w:w="1784" w:type="dxa"/>
          </w:tcPr>
          <w:p w14:paraId="6A55D5B1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C77F5F" w:rsidRPr="00FB16F6" w14:paraId="7BB6861D" w14:textId="77777777" w:rsidTr="00FB16F6">
        <w:tc>
          <w:tcPr>
            <w:tcW w:w="9039" w:type="dxa"/>
            <w:gridSpan w:val="5"/>
          </w:tcPr>
          <w:p w14:paraId="2AF7B3B9" w14:textId="7D4F310A" w:rsidR="00C77F5F" w:rsidRPr="00FB16F6" w:rsidRDefault="00B45BCD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le BALB/c</w:t>
            </w:r>
          </w:p>
        </w:tc>
      </w:tr>
      <w:tr w:rsidR="00FB16F6" w:rsidRPr="00FB16F6" w14:paraId="3B37E401" w14:textId="77777777" w:rsidTr="00FB16F6">
        <w:tc>
          <w:tcPr>
            <w:tcW w:w="1818" w:type="dxa"/>
          </w:tcPr>
          <w:p w14:paraId="6E64A6B4" w14:textId="2F52BF7A" w:rsidR="00FB16F6" w:rsidRPr="001A35BD" w:rsidRDefault="00FB16F6" w:rsidP="00FB16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challenge body weight (g)</w:t>
            </w:r>
          </w:p>
        </w:tc>
        <w:tc>
          <w:tcPr>
            <w:tcW w:w="1846" w:type="dxa"/>
          </w:tcPr>
          <w:p w14:paraId="265C3B02" w14:textId="2334E9E0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 ± 0.6</w:t>
            </w:r>
          </w:p>
        </w:tc>
        <w:tc>
          <w:tcPr>
            <w:tcW w:w="1813" w:type="dxa"/>
          </w:tcPr>
          <w:p w14:paraId="3B5079B1" w14:textId="0D08235A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 ± 0.3</w:t>
            </w:r>
          </w:p>
        </w:tc>
        <w:tc>
          <w:tcPr>
            <w:tcW w:w="1778" w:type="dxa"/>
          </w:tcPr>
          <w:p w14:paraId="19595D76" w14:textId="5ECF3FD4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 ± 0.4</w:t>
            </w:r>
          </w:p>
        </w:tc>
        <w:tc>
          <w:tcPr>
            <w:tcW w:w="1784" w:type="dxa"/>
          </w:tcPr>
          <w:p w14:paraId="14632966" w14:textId="4FD0800F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FB16F6" w:rsidRPr="00FB16F6" w14:paraId="2174BED7" w14:textId="77777777" w:rsidTr="00FB16F6">
        <w:tc>
          <w:tcPr>
            <w:tcW w:w="1818" w:type="dxa"/>
          </w:tcPr>
          <w:p w14:paraId="03B047E7" w14:textId="54BCA3D1" w:rsidR="00FB16F6" w:rsidRPr="001A35BD" w:rsidRDefault="00FB16F6" w:rsidP="00FB16F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-challenge body weight (g)</w:t>
            </w:r>
          </w:p>
        </w:tc>
        <w:tc>
          <w:tcPr>
            <w:tcW w:w="1846" w:type="dxa"/>
          </w:tcPr>
          <w:p w14:paraId="527E2A55" w14:textId="77777777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 ± 0.5</w:t>
            </w:r>
          </w:p>
        </w:tc>
        <w:tc>
          <w:tcPr>
            <w:tcW w:w="1813" w:type="dxa"/>
          </w:tcPr>
          <w:p w14:paraId="12E03614" w14:textId="77777777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 ± 0.5</w:t>
            </w:r>
          </w:p>
        </w:tc>
        <w:tc>
          <w:tcPr>
            <w:tcW w:w="1778" w:type="dxa"/>
          </w:tcPr>
          <w:p w14:paraId="38412EB0" w14:textId="77777777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 ± 0.7</w:t>
            </w:r>
          </w:p>
        </w:tc>
        <w:tc>
          <w:tcPr>
            <w:tcW w:w="1784" w:type="dxa"/>
          </w:tcPr>
          <w:p w14:paraId="4A044916" w14:textId="46A6BBBE" w:rsidR="00FB16F6" w:rsidRPr="00FB16F6" w:rsidRDefault="00FB16F6" w:rsidP="00FB16F6">
            <w:pPr>
              <w:spacing w:before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C45346" w:rsidRPr="00FB16F6" w14:paraId="1652304A" w14:textId="77777777" w:rsidTr="00FB16F6">
        <w:tc>
          <w:tcPr>
            <w:tcW w:w="1818" w:type="dxa"/>
          </w:tcPr>
          <w:p w14:paraId="16C9FC86" w14:textId="77777777" w:rsidR="00C45346" w:rsidRPr="001A35BD" w:rsidRDefault="00C45346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(mg)</w:t>
            </w:r>
          </w:p>
        </w:tc>
        <w:tc>
          <w:tcPr>
            <w:tcW w:w="1846" w:type="dxa"/>
          </w:tcPr>
          <w:p w14:paraId="5DE95FEB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4 ± 34</w:t>
            </w:r>
          </w:p>
        </w:tc>
        <w:tc>
          <w:tcPr>
            <w:tcW w:w="1813" w:type="dxa"/>
          </w:tcPr>
          <w:p w14:paraId="5D119FE6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1 ± 46</w:t>
            </w:r>
          </w:p>
        </w:tc>
        <w:tc>
          <w:tcPr>
            <w:tcW w:w="1778" w:type="dxa"/>
          </w:tcPr>
          <w:p w14:paraId="0830191E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0 ± 40</w:t>
            </w:r>
          </w:p>
        </w:tc>
        <w:tc>
          <w:tcPr>
            <w:tcW w:w="1784" w:type="dxa"/>
          </w:tcPr>
          <w:p w14:paraId="38405037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  <w:tr w:rsidR="00C45346" w:rsidRPr="00FB16F6" w14:paraId="782F9964" w14:textId="77777777" w:rsidTr="00FB16F6">
        <w:tc>
          <w:tcPr>
            <w:tcW w:w="1818" w:type="dxa"/>
          </w:tcPr>
          <w:p w14:paraId="6A134658" w14:textId="77777777" w:rsidR="00C45346" w:rsidRPr="001A35BD" w:rsidRDefault="00C45346" w:rsidP="00FB16F6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3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een (mg)</w:t>
            </w:r>
          </w:p>
        </w:tc>
        <w:tc>
          <w:tcPr>
            <w:tcW w:w="1846" w:type="dxa"/>
          </w:tcPr>
          <w:p w14:paraId="007E9868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8 ± 7</w:t>
            </w:r>
          </w:p>
        </w:tc>
        <w:tc>
          <w:tcPr>
            <w:tcW w:w="1813" w:type="dxa"/>
          </w:tcPr>
          <w:p w14:paraId="13A9799E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 ± 7</w:t>
            </w:r>
          </w:p>
        </w:tc>
        <w:tc>
          <w:tcPr>
            <w:tcW w:w="1778" w:type="dxa"/>
          </w:tcPr>
          <w:p w14:paraId="67AB5FD7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± 7</w:t>
            </w:r>
          </w:p>
        </w:tc>
        <w:tc>
          <w:tcPr>
            <w:tcW w:w="1784" w:type="dxa"/>
          </w:tcPr>
          <w:p w14:paraId="34889E59" w14:textId="77777777" w:rsidR="00C45346" w:rsidRPr="00FB16F6" w:rsidRDefault="00C45346" w:rsidP="00FB16F6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B16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  <w:proofErr w:type="gramEnd"/>
          </w:p>
        </w:tc>
      </w:tr>
    </w:tbl>
    <w:p w14:paraId="5B36E70B" w14:textId="247064A9" w:rsidR="00FB16F6" w:rsidRPr="00BE2F17" w:rsidRDefault="00FB16F6" w:rsidP="00FB16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E2F17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proofErr w:type="gramEnd"/>
      <w:r w:rsidRPr="00311E3C">
        <w:rPr>
          <w:rFonts w:ascii="Times New Roman" w:hAnsi="Times New Roman" w:cs="Times New Roman"/>
          <w:sz w:val="24"/>
          <w:szCs w:val="24"/>
        </w:rPr>
        <w:t xml:space="preserve"> </w:t>
      </w:r>
      <w:r w:rsidRPr="00A61720">
        <w:rPr>
          <w:rFonts w:ascii="Times New Roman" w:hAnsi="Times New Roman" w:cs="Times New Roman"/>
          <w:sz w:val="24"/>
          <w:szCs w:val="24"/>
        </w:rPr>
        <w:t>Healthy</w:t>
      </w:r>
      <w:r>
        <w:rPr>
          <w:rFonts w:ascii="Times New Roman" w:hAnsi="Times New Roman" w:cs="Times New Roman"/>
          <w:sz w:val="24"/>
          <w:szCs w:val="24"/>
        </w:rPr>
        <w:t xml:space="preserve"> female and male BALB/c </w:t>
      </w:r>
      <w:r w:rsidRPr="00A61720">
        <w:rPr>
          <w:rFonts w:ascii="Times New Roman" w:hAnsi="Times New Roman" w:cs="Times New Roman"/>
          <w:sz w:val="24"/>
          <w:szCs w:val="24"/>
        </w:rPr>
        <w:t>weanling m</w:t>
      </w:r>
      <w:r w:rsidRPr="00810EC0">
        <w:rPr>
          <w:rFonts w:ascii="Times New Roman" w:hAnsi="Times New Roman" w:cs="Times New Roman"/>
          <w:sz w:val="24"/>
          <w:szCs w:val="24"/>
        </w:rPr>
        <w:t xml:space="preserve">ice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810EC0">
        <w:rPr>
          <w:rFonts w:ascii="Times New Roman" w:hAnsi="Times New Roman" w:cs="Times New Roman"/>
          <w:sz w:val="24"/>
          <w:szCs w:val="24"/>
        </w:rPr>
        <w:t xml:space="preserve">fed experimental diets containing one of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810EC0">
        <w:rPr>
          <w:rFonts w:ascii="Times New Roman" w:hAnsi="Times New Roman" w:cs="Times New Roman"/>
          <w:sz w:val="24"/>
          <w:szCs w:val="24"/>
        </w:rPr>
        <w:t xml:space="preserve">doses of </w:t>
      </w:r>
      <w:r w:rsidRPr="001F3339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F3339">
        <w:rPr>
          <w:rFonts w:ascii="Times New Roman" w:hAnsi="Times New Roman" w:cs="Times New Roman"/>
          <w:i/>
          <w:sz w:val="24"/>
          <w:szCs w:val="24"/>
        </w:rPr>
        <w:t>frutescens</w:t>
      </w:r>
      <w:proofErr w:type="spellEnd"/>
      <w:r w:rsidRPr="00810EC0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i.e., 0, </w:t>
      </w:r>
      <w:r w:rsidRPr="00810EC0">
        <w:rPr>
          <w:rFonts w:ascii="Times New Roman" w:hAnsi="Times New Roman" w:cs="Times New Roman"/>
          <w:sz w:val="24"/>
          <w:szCs w:val="24"/>
        </w:rPr>
        <w:t xml:space="preserve">0.25 </w:t>
      </w:r>
      <w:r>
        <w:rPr>
          <w:rFonts w:ascii="Times New Roman" w:hAnsi="Times New Roman" w:cs="Times New Roman"/>
          <w:sz w:val="24"/>
          <w:szCs w:val="24"/>
        </w:rPr>
        <w:t xml:space="preserve">or 1% by </w:t>
      </w:r>
      <w:proofErr w:type="spellStart"/>
      <w:r>
        <w:rPr>
          <w:rFonts w:ascii="Times New Roman" w:hAnsi="Times New Roman" w:cs="Times New Roman"/>
          <w:sz w:val="24"/>
          <w:szCs w:val="24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</w:rPr>
        <w:t>) for 3-4</w:t>
      </w:r>
      <w:r w:rsidRPr="00810EC0">
        <w:rPr>
          <w:rFonts w:ascii="Times New Roman" w:hAnsi="Times New Roman" w:cs="Times New Roman"/>
          <w:sz w:val="24"/>
          <w:szCs w:val="24"/>
        </w:rPr>
        <w:t xml:space="preserve"> wks</w:t>
      </w:r>
      <w:r>
        <w:rPr>
          <w:rFonts w:ascii="Times New Roman" w:hAnsi="Times New Roman" w:cs="Times New Roman"/>
          <w:sz w:val="24"/>
          <w:szCs w:val="24"/>
        </w:rPr>
        <w:t xml:space="preserve">. At ~7 </w:t>
      </w:r>
      <w:proofErr w:type="spellStart"/>
      <w:r>
        <w:rPr>
          <w:rFonts w:ascii="Times New Roman" w:hAnsi="Times New Roman" w:cs="Times New Roman"/>
          <w:sz w:val="24"/>
          <w:szCs w:val="24"/>
        </w:rPr>
        <w:t>w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age, mice were weighed (i.e., pre-challenge), then injected intravenously with ~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35F8">
        <w:rPr>
          <w:rFonts w:ascii="Times New Roman" w:hAnsi="Times New Roman" w:cs="Times New Roman"/>
          <w:i/>
          <w:sz w:val="24"/>
          <w:szCs w:val="24"/>
        </w:rPr>
        <w:t>cf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onocytogene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932C3F">
        <w:rPr>
          <w:rFonts w:ascii="Times New Roman" w:hAnsi="Times New Roman" w:cs="Times New Roman"/>
          <w:sz w:val="24"/>
          <w:szCs w:val="24"/>
        </w:rPr>
        <w:t>EGD strain</w:t>
      </w:r>
      <w:r w:rsidRPr="00810EC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Three days following the challenge, mice were re-weighed (i.e., post-challenge), then humanely killed for the collection of liver and spleen, which were weighed and then homogenized for the subsequent enumeration of bacteria.  </w:t>
      </w:r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>All values are expressed as means ± SEM (n =15-1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dietary treatment group</w:t>
      </w:r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proofErr w:type="spellStart"/>
      <w:proofErr w:type="gramStart"/>
      <w:r w:rsidRPr="00BE2F1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>ns</w:t>
      </w:r>
      <w:proofErr w:type="spellEnd"/>
      <w:proofErr w:type="gramEnd"/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not significant (</w:t>
      </w:r>
      <w:r w:rsidRPr="00C453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</w:t>
      </w:r>
      <w:r w:rsidRPr="00C45346">
        <w:rPr>
          <w:rFonts w:ascii="Times New Roman" w:hAnsi="Times New Roman" w:cs="Times New Roman"/>
          <w:color w:val="000000" w:themeColor="text1"/>
          <w:sz w:val="24"/>
          <w:szCs w:val="24"/>
        </w:rPr>
        <w:t>value &gt; 0.05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sectPr w:rsidR="00FB16F6" w:rsidRPr="00BE2F17" w:rsidSect="00896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ei Lei">
    <w15:presenceInfo w15:providerId="None" w15:userId="Wei Le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A03"/>
    <w:rsid w:val="000107A3"/>
    <w:rsid w:val="0002085A"/>
    <w:rsid w:val="00066045"/>
    <w:rsid w:val="00076C60"/>
    <w:rsid w:val="000A0B34"/>
    <w:rsid w:val="000B301A"/>
    <w:rsid w:val="000F1071"/>
    <w:rsid w:val="0010749F"/>
    <w:rsid w:val="001121CD"/>
    <w:rsid w:val="00127D95"/>
    <w:rsid w:val="00130AC0"/>
    <w:rsid w:val="001354C5"/>
    <w:rsid w:val="00145E0A"/>
    <w:rsid w:val="00196E2C"/>
    <w:rsid w:val="001A35BD"/>
    <w:rsid w:val="001E482E"/>
    <w:rsid w:val="00201852"/>
    <w:rsid w:val="0020234D"/>
    <w:rsid w:val="00211C01"/>
    <w:rsid w:val="00231E4E"/>
    <w:rsid w:val="00231EAE"/>
    <w:rsid w:val="002437F5"/>
    <w:rsid w:val="002875FB"/>
    <w:rsid w:val="00314614"/>
    <w:rsid w:val="003813E8"/>
    <w:rsid w:val="0040089F"/>
    <w:rsid w:val="00423E79"/>
    <w:rsid w:val="004432A7"/>
    <w:rsid w:val="004D4EC1"/>
    <w:rsid w:val="004D62DC"/>
    <w:rsid w:val="004F096B"/>
    <w:rsid w:val="00541A92"/>
    <w:rsid w:val="00544EBD"/>
    <w:rsid w:val="005732DC"/>
    <w:rsid w:val="00586AF8"/>
    <w:rsid w:val="00594133"/>
    <w:rsid w:val="005E0856"/>
    <w:rsid w:val="00624464"/>
    <w:rsid w:val="006606FD"/>
    <w:rsid w:val="00680E23"/>
    <w:rsid w:val="006854D6"/>
    <w:rsid w:val="006B3975"/>
    <w:rsid w:val="006C1F21"/>
    <w:rsid w:val="006D02F0"/>
    <w:rsid w:val="00721111"/>
    <w:rsid w:val="00746E6B"/>
    <w:rsid w:val="00762643"/>
    <w:rsid w:val="00763A33"/>
    <w:rsid w:val="00782DD7"/>
    <w:rsid w:val="00786AD6"/>
    <w:rsid w:val="00792B4C"/>
    <w:rsid w:val="00811DC5"/>
    <w:rsid w:val="00830FFA"/>
    <w:rsid w:val="008379C2"/>
    <w:rsid w:val="008419BD"/>
    <w:rsid w:val="00846BE5"/>
    <w:rsid w:val="00861201"/>
    <w:rsid w:val="00865A03"/>
    <w:rsid w:val="00896C5F"/>
    <w:rsid w:val="008976F5"/>
    <w:rsid w:val="008F0FEB"/>
    <w:rsid w:val="008F25B2"/>
    <w:rsid w:val="009366F1"/>
    <w:rsid w:val="009443D9"/>
    <w:rsid w:val="00946237"/>
    <w:rsid w:val="0095346A"/>
    <w:rsid w:val="00953953"/>
    <w:rsid w:val="00977339"/>
    <w:rsid w:val="00977E28"/>
    <w:rsid w:val="009820B2"/>
    <w:rsid w:val="009B3DF5"/>
    <w:rsid w:val="009E196E"/>
    <w:rsid w:val="00A40BE4"/>
    <w:rsid w:val="00A65668"/>
    <w:rsid w:val="00A7725C"/>
    <w:rsid w:val="00A92BD9"/>
    <w:rsid w:val="00AC2E5B"/>
    <w:rsid w:val="00AE1398"/>
    <w:rsid w:val="00B1587D"/>
    <w:rsid w:val="00B2630A"/>
    <w:rsid w:val="00B45479"/>
    <w:rsid w:val="00B45BCD"/>
    <w:rsid w:val="00B81790"/>
    <w:rsid w:val="00BB2311"/>
    <w:rsid w:val="00C13D88"/>
    <w:rsid w:val="00C33ED2"/>
    <w:rsid w:val="00C45346"/>
    <w:rsid w:val="00C45ECD"/>
    <w:rsid w:val="00C55FE1"/>
    <w:rsid w:val="00C60742"/>
    <w:rsid w:val="00C73A89"/>
    <w:rsid w:val="00C77F5F"/>
    <w:rsid w:val="00C82604"/>
    <w:rsid w:val="00C86C77"/>
    <w:rsid w:val="00C8752C"/>
    <w:rsid w:val="00D15E96"/>
    <w:rsid w:val="00D30DCE"/>
    <w:rsid w:val="00D32F19"/>
    <w:rsid w:val="00D34E30"/>
    <w:rsid w:val="00D368F5"/>
    <w:rsid w:val="00D470E1"/>
    <w:rsid w:val="00D60915"/>
    <w:rsid w:val="00D77413"/>
    <w:rsid w:val="00DA60AE"/>
    <w:rsid w:val="00DA6B18"/>
    <w:rsid w:val="00DC28C1"/>
    <w:rsid w:val="00DD7F9D"/>
    <w:rsid w:val="00DE19D8"/>
    <w:rsid w:val="00E24E9E"/>
    <w:rsid w:val="00E57D96"/>
    <w:rsid w:val="00EC21C9"/>
    <w:rsid w:val="00ED6292"/>
    <w:rsid w:val="00EF37E3"/>
    <w:rsid w:val="00EF44AC"/>
    <w:rsid w:val="00F157FE"/>
    <w:rsid w:val="00F25B7F"/>
    <w:rsid w:val="00F5732E"/>
    <w:rsid w:val="00F76821"/>
    <w:rsid w:val="00F95BD2"/>
    <w:rsid w:val="00FB16F6"/>
    <w:rsid w:val="00FB3CE2"/>
    <w:rsid w:val="00FC1E11"/>
    <w:rsid w:val="00FC3F72"/>
    <w:rsid w:val="00FD3C96"/>
    <w:rsid w:val="00FF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."/>
  <w:listSeparator w:val=","/>
  <w14:docId w14:val="06936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5B7F"/>
    <w:pPr>
      <w:spacing w:after="0" w:line="240" w:lineRule="auto"/>
    </w:pPr>
  </w:style>
  <w:style w:type="table" w:styleId="LightShading-Accent6">
    <w:name w:val="Light Shading Accent 6"/>
    <w:basedOn w:val="TableNormal"/>
    <w:uiPriority w:val="60"/>
    <w:rsid w:val="00C45346"/>
    <w:pPr>
      <w:spacing w:after="0" w:line="240" w:lineRule="auto"/>
    </w:pPr>
    <w:rPr>
      <w:color w:val="538135" w:themeColor="accent6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TableGrid">
    <w:name w:val="Table Grid"/>
    <w:basedOn w:val="TableNormal"/>
    <w:uiPriority w:val="39"/>
    <w:rsid w:val="00FB16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25B7F"/>
    <w:pPr>
      <w:spacing w:after="0" w:line="240" w:lineRule="auto"/>
    </w:pPr>
  </w:style>
  <w:style w:type="table" w:styleId="LightShading-Accent6">
    <w:name w:val="Light Shading Accent 6"/>
    <w:basedOn w:val="TableNormal"/>
    <w:uiPriority w:val="60"/>
    <w:rsid w:val="00C45346"/>
    <w:pPr>
      <w:spacing w:after="0" w:line="240" w:lineRule="auto"/>
    </w:pPr>
    <w:rPr>
      <w:color w:val="538135" w:themeColor="accent6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TableGrid">
    <w:name w:val="Table Grid"/>
    <w:basedOn w:val="TableNormal"/>
    <w:uiPriority w:val="39"/>
    <w:rsid w:val="00FB16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0FEECD-00BF-A342-A185-00259DA16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 College of Medicine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ei</dc:creator>
  <cp:keywords/>
  <dc:description/>
  <cp:lastModifiedBy>Kevin Fritsche</cp:lastModifiedBy>
  <cp:revision>4</cp:revision>
  <cp:lastPrinted>2016-07-12T18:04:00Z</cp:lastPrinted>
  <dcterms:created xsi:type="dcterms:W3CDTF">2016-08-02T19:50:00Z</dcterms:created>
  <dcterms:modified xsi:type="dcterms:W3CDTF">2016-08-02T20:09:00Z</dcterms:modified>
</cp:coreProperties>
</file>